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2E3B" w:rsidRDefault="004E2E3B" w:rsidP="004E2E3B">
      <w:pPr>
        <w:jc w:val="center"/>
        <w:rPr>
          <w:b/>
          <w:bCs/>
          <w:color w:val="222222"/>
          <w:sz w:val="32"/>
          <w:szCs w:val="32"/>
          <w:shd w:val="clear" w:color="auto" w:fill="FFFFFF"/>
        </w:rPr>
      </w:pPr>
    </w:p>
    <w:p w:rsidR="004E2E3B" w:rsidRDefault="004E2E3B" w:rsidP="004E2E3B">
      <w:pPr>
        <w:jc w:val="center"/>
        <w:rPr>
          <w:b/>
          <w:bCs/>
          <w:color w:val="222222"/>
          <w:sz w:val="32"/>
          <w:szCs w:val="32"/>
          <w:shd w:val="clear" w:color="auto" w:fill="FFFFFF"/>
        </w:rPr>
      </w:pPr>
    </w:p>
    <w:p w:rsidR="004E2E3B" w:rsidRDefault="004E2E3B" w:rsidP="004E2E3B">
      <w:pPr>
        <w:jc w:val="center"/>
        <w:rPr>
          <w:b/>
          <w:bCs/>
          <w:color w:val="222222"/>
          <w:sz w:val="32"/>
          <w:szCs w:val="32"/>
          <w:shd w:val="clear" w:color="auto" w:fill="FFFFFF"/>
        </w:rPr>
      </w:pPr>
    </w:p>
    <w:p w:rsidR="004E2E3B" w:rsidRDefault="004E2E3B" w:rsidP="004E2E3B">
      <w:pPr>
        <w:jc w:val="center"/>
        <w:rPr>
          <w:b/>
          <w:bCs/>
          <w:color w:val="222222"/>
          <w:sz w:val="32"/>
          <w:szCs w:val="32"/>
          <w:shd w:val="clear" w:color="auto" w:fill="FFFFFF"/>
        </w:rPr>
      </w:pPr>
    </w:p>
    <w:p w:rsidR="004E2E3B" w:rsidRDefault="004E2E3B" w:rsidP="004E2E3B">
      <w:pPr>
        <w:jc w:val="center"/>
        <w:rPr>
          <w:b/>
          <w:bCs/>
          <w:color w:val="222222"/>
          <w:sz w:val="32"/>
          <w:szCs w:val="32"/>
          <w:shd w:val="clear" w:color="auto" w:fill="FFFFFF"/>
        </w:rPr>
      </w:pPr>
    </w:p>
    <w:p w:rsidR="004E2E3B" w:rsidRDefault="004E2E3B" w:rsidP="004E2E3B">
      <w:pPr>
        <w:jc w:val="center"/>
        <w:rPr>
          <w:b/>
          <w:bCs/>
          <w:color w:val="222222"/>
          <w:sz w:val="32"/>
          <w:szCs w:val="32"/>
          <w:shd w:val="clear" w:color="auto" w:fill="FFFFFF"/>
        </w:rPr>
      </w:pPr>
    </w:p>
    <w:p w:rsidR="004E2E3B" w:rsidRDefault="004E2E3B" w:rsidP="004E2E3B">
      <w:pPr>
        <w:jc w:val="center"/>
        <w:rPr>
          <w:b/>
          <w:bCs/>
          <w:color w:val="222222"/>
          <w:sz w:val="32"/>
          <w:szCs w:val="32"/>
          <w:shd w:val="clear" w:color="auto" w:fill="FFFFFF"/>
        </w:rPr>
      </w:pPr>
    </w:p>
    <w:p w:rsidR="004E2E3B" w:rsidRDefault="004E2E3B" w:rsidP="004E2E3B">
      <w:pPr>
        <w:jc w:val="center"/>
        <w:rPr>
          <w:b/>
          <w:bCs/>
          <w:color w:val="222222"/>
          <w:sz w:val="32"/>
          <w:szCs w:val="32"/>
          <w:shd w:val="clear" w:color="auto" w:fill="FFFFFF"/>
        </w:rPr>
      </w:pPr>
    </w:p>
    <w:p w:rsidR="004E2E3B" w:rsidRDefault="004E2E3B" w:rsidP="004E2E3B">
      <w:pPr>
        <w:jc w:val="center"/>
        <w:rPr>
          <w:b/>
          <w:bCs/>
          <w:color w:val="222222"/>
          <w:sz w:val="32"/>
          <w:szCs w:val="32"/>
          <w:shd w:val="clear" w:color="auto" w:fill="FFFFFF"/>
        </w:rPr>
      </w:pPr>
    </w:p>
    <w:p w:rsidR="004E2E3B" w:rsidRDefault="004E2E3B" w:rsidP="004E2E3B">
      <w:pPr>
        <w:jc w:val="center"/>
        <w:rPr>
          <w:b/>
          <w:bCs/>
          <w:color w:val="222222"/>
          <w:sz w:val="32"/>
          <w:szCs w:val="32"/>
          <w:shd w:val="clear" w:color="auto" w:fill="FFFFFF"/>
        </w:rPr>
      </w:pPr>
    </w:p>
    <w:p w:rsidR="004E2E3B" w:rsidRDefault="004E2E3B" w:rsidP="004E2E3B">
      <w:pPr>
        <w:jc w:val="center"/>
        <w:rPr>
          <w:b/>
          <w:bCs/>
          <w:color w:val="222222"/>
          <w:sz w:val="32"/>
          <w:szCs w:val="32"/>
          <w:shd w:val="clear" w:color="auto" w:fill="FFFFFF"/>
        </w:rPr>
      </w:pPr>
    </w:p>
    <w:p w:rsidR="00852D25" w:rsidRDefault="00852D25" w:rsidP="004E2E3B">
      <w:pPr>
        <w:jc w:val="center"/>
        <w:rPr>
          <w:b/>
          <w:bCs/>
          <w:color w:val="222222"/>
          <w:sz w:val="32"/>
          <w:szCs w:val="32"/>
          <w:shd w:val="clear" w:color="auto" w:fill="FFFFFF"/>
        </w:rPr>
      </w:pPr>
      <w:r>
        <w:rPr>
          <w:b/>
          <w:bCs/>
          <w:color w:val="222222"/>
          <w:sz w:val="32"/>
          <w:szCs w:val="32"/>
          <w:shd w:val="clear" w:color="auto" w:fill="FFFFFF"/>
        </w:rPr>
        <w:t>Supplementary Material</w:t>
      </w:r>
    </w:p>
    <w:p w:rsidR="00852D25" w:rsidRPr="00CA345E" w:rsidRDefault="00852D25" w:rsidP="00852D25">
      <w:pPr>
        <w:jc w:val="center"/>
        <w:rPr>
          <w:color w:val="222222"/>
          <w:sz w:val="32"/>
          <w:szCs w:val="32"/>
          <w:shd w:val="clear" w:color="auto" w:fill="FFFFFF"/>
        </w:rPr>
      </w:pPr>
      <w:r w:rsidRPr="00CA345E">
        <w:rPr>
          <w:color w:val="222222"/>
          <w:sz w:val="32"/>
          <w:szCs w:val="32"/>
          <w:shd w:val="clear" w:color="auto" w:fill="FFFFFF"/>
        </w:rPr>
        <w:t>The effects of psilocybin and MDMA on between-network resting state functional connectivity in healthy volunteers</w:t>
      </w:r>
    </w:p>
    <w:p w:rsidR="00852D25" w:rsidRDefault="00852D25" w:rsidP="00852D25">
      <w:pPr>
        <w:rPr>
          <w:b/>
          <w:bCs/>
          <w:color w:val="222222"/>
          <w:sz w:val="32"/>
          <w:szCs w:val="32"/>
          <w:shd w:val="clear" w:color="auto" w:fill="FFFFFF"/>
        </w:rPr>
      </w:pPr>
    </w:p>
    <w:p w:rsidR="00046E91" w:rsidRDefault="00046E91" w:rsidP="00852D25">
      <w:pPr>
        <w:rPr>
          <w:b/>
          <w:bCs/>
          <w:color w:val="222222"/>
          <w:sz w:val="32"/>
          <w:szCs w:val="32"/>
          <w:shd w:val="clear" w:color="auto" w:fill="FFFFFF"/>
        </w:rPr>
      </w:pPr>
    </w:p>
    <w:p w:rsidR="00046E91" w:rsidRDefault="00046E91" w:rsidP="00852D25">
      <w:pPr>
        <w:rPr>
          <w:b/>
          <w:bCs/>
          <w:color w:val="222222"/>
          <w:sz w:val="32"/>
          <w:szCs w:val="32"/>
          <w:shd w:val="clear" w:color="auto" w:fill="FFFFFF"/>
        </w:rPr>
      </w:pPr>
    </w:p>
    <w:p w:rsidR="00104E30" w:rsidRPr="002B7770" w:rsidRDefault="00104E30">
      <w:pPr>
        <w:spacing w:after="160" w:line="259" w:lineRule="auto"/>
        <w:rPr>
          <w:noProof/>
          <w:lang w:val="en-US"/>
        </w:rPr>
      </w:pPr>
      <w:r>
        <w:br w:type="page"/>
      </w:r>
    </w:p>
    <w:p w:rsidR="00104E30" w:rsidRDefault="00104E30" w:rsidP="00D317C6"/>
    <w:tbl>
      <w:tblPr>
        <w:tblpPr w:leftFromText="180" w:rightFromText="180" w:vertAnchor="text" w:horzAnchor="margin" w:tblpXSpec="center" w:tblpY="-132"/>
        <w:tblW w:w="15160" w:type="dxa"/>
        <w:tblLook w:val="0600" w:firstRow="0" w:lastRow="0" w:firstColumn="0" w:lastColumn="0" w:noHBand="1" w:noVBand="1"/>
      </w:tblPr>
      <w:tblGrid>
        <w:gridCol w:w="980"/>
        <w:gridCol w:w="1100"/>
        <w:gridCol w:w="1100"/>
        <w:gridCol w:w="1100"/>
        <w:gridCol w:w="1100"/>
        <w:gridCol w:w="1100"/>
        <w:gridCol w:w="1100"/>
        <w:gridCol w:w="980"/>
        <w:gridCol w:w="1100"/>
        <w:gridCol w:w="1100"/>
        <w:gridCol w:w="1100"/>
        <w:gridCol w:w="1100"/>
        <w:gridCol w:w="1100"/>
        <w:gridCol w:w="1100"/>
      </w:tblGrid>
      <w:tr w:rsidR="00300DC3" w:rsidRPr="00300DC3" w:rsidTr="00300DC3">
        <w:trPr>
          <w:trHeight w:val="330"/>
        </w:trPr>
        <w:tc>
          <w:tcPr>
            <w:tcW w:w="15160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00DC3" w:rsidRPr="00300DC3" w:rsidRDefault="003E671D" w:rsidP="00300DC3">
            <w:pPr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Supplementary Table 1a.</w:t>
            </w:r>
            <w:r w:rsidR="00300DC3" w:rsidRPr="00300DC3">
              <w:rPr>
                <w:rFonts w:eastAsia="Times New Roman"/>
                <w:color w:val="000000"/>
                <w:lang w:val="en-US" w:bidi="he-IL"/>
              </w:rPr>
              <w:t xml:space="preserve"> Mean β values for the placebo (psilocybin) condition </w:t>
            </w:r>
          </w:p>
        </w:tc>
      </w:tr>
      <w:tr w:rsidR="00300DC3" w:rsidRPr="00300DC3" w:rsidTr="00300DC3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00DC3" w:rsidRPr="00300DC3" w:rsidRDefault="00300DC3" w:rsidP="00300DC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0DC3" w:rsidRPr="00300DC3" w:rsidRDefault="00300DC3" w:rsidP="00300DC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0DC3" w:rsidRPr="00300DC3" w:rsidRDefault="00300DC3" w:rsidP="00300DC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0DC3" w:rsidRPr="00300DC3" w:rsidRDefault="00300DC3" w:rsidP="00300DC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0DC3" w:rsidRPr="00300DC3" w:rsidRDefault="00300DC3" w:rsidP="00300DC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0DC3" w:rsidRPr="00300DC3" w:rsidRDefault="00300DC3" w:rsidP="00300DC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0DC3" w:rsidRPr="00300DC3" w:rsidRDefault="00300DC3" w:rsidP="00300DC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0DC3" w:rsidRPr="00300DC3" w:rsidRDefault="00300DC3" w:rsidP="00300DC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0DC3" w:rsidRPr="00300DC3" w:rsidRDefault="00300DC3" w:rsidP="00300DC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0DC3" w:rsidRPr="00300DC3" w:rsidRDefault="00300DC3" w:rsidP="00300DC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0DC3" w:rsidRPr="00300DC3" w:rsidRDefault="00300DC3" w:rsidP="00300DC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0DC3" w:rsidRPr="00300DC3" w:rsidRDefault="00300DC3" w:rsidP="00300DC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0DC3" w:rsidRPr="00300DC3" w:rsidRDefault="00300DC3" w:rsidP="00300DC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00DC3" w:rsidRPr="00300DC3" w:rsidRDefault="00300DC3" w:rsidP="00300DC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13</w:t>
            </w:r>
          </w:p>
        </w:tc>
      </w:tr>
      <w:tr w:rsidR="00E442E3" w:rsidRPr="00300DC3" w:rsidTr="00F6551A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48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48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25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36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03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6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11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02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06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2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25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2033</w:t>
            </w:r>
          </w:p>
        </w:tc>
      </w:tr>
      <w:tr w:rsidR="00E442E3" w:rsidRPr="00300DC3" w:rsidTr="00F6551A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48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38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26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42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28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32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2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5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23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19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01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0151</w:t>
            </w:r>
          </w:p>
        </w:tc>
      </w:tr>
      <w:tr w:rsidR="00E442E3" w:rsidRPr="00300DC3" w:rsidTr="00F6551A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48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38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06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18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04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10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07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0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05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0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4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0824</w:t>
            </w:r>
          </w:p>
        </w:tc>
      </w:tr>
      <w:tr w:rsidR="00E442E3" w:rsidRPr="00300DC3" w:rsidTr="00F6551A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25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26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06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56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3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4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09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04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06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31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6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497</w:t>
            </w:r>
          </w:p>
        </w:tc>
      </w:tr>
      <w:tr w:rsidR="00E442E3" w:rsidRPr="00300DC3" w:rsidTr="00F6551A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36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42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18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56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30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23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09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1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28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27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03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02</w:t>
            </w:r>
          </w:p>
        </w:tc>
      </w:tr>
      <w:tr w:rsidR="00E442E3" w:rsidRPr="00300DC3" w:rsidTr="00F6551A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03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28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04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3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30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43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01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12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7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17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285</w:t>
            </w:r>
          </w:p>
        </w:tc>
      </w:tr>
      <w:tr w:rsidR="00E442E3" w:rsidRPr="00300DC3" w:rsidTr="00F6551A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6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32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10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4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23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43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35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15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11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32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20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2131</w:t>
            </w:r>
          </w:p>
        </w:tc>
      </w:tr>
      <w:tr w:rsidR="00E442E3" w:rsidRPr="00300DC3" w:rsidTr="00F6551A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11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2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07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09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09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35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24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41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30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23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925</w:t>
            </w:r>
          </w:p>
        </w:tc>
      </w:tr>
      <w:tr w:rsidR="00E442E3" w:rsidRPr="00300DC3" w:rsidTr="00F6551A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02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5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0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04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1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01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15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24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30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07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39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019</w:t>
            </w:r>
          </w:p>
        </w:tc>
      </w:tr>
      <w:tr w:rsidR="00E442E3" w:rsidRPr="00300DC3" w:rsidTr="00D6193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06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23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05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06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28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12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11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41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30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20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4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2317</w:t>
            </w:r>
          </w:p>
        </w:tc>
      </w:tr>
      <w:tr w:rsidR="00E442E3" w:rsidRPr="00300DC3" w:rsidTr="00F6551A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2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19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0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31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27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7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32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30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07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20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40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053</w:t>
            </w:r>
          </w:p>
        </w:tc>
      </w:tr>
      <w:tr w:rsidR="00E442E3" w:rsidRPr="00300DC3" w:rsidTr="00F6551A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25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01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4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6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03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17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20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23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39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4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40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205</w:t>
            </w:r>
          </w:p>
        </w:tc>
      </w:tr>
      <w:tr w:rsidR="00E442E3" w:rsidRPr="00300DC3" w:rsidTr="004D3CE0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20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01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0.08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4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2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21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9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0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23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10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>-0.2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0DC3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0DC3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</w:tr>
    </w:tbl>
    <w:p w:rsidR="00FC3054" w:rsidRDefault="00FC3054" w:rsidP="00D317C6">
      <w:pPr>
        <w:jc w:val="right"/>
      </w:pPr>
      <w:bookmarkStart w:id="0" w:name="_GoBack"/>
      <w:bookmarkEnd w:id="0"/>
    </w:p>
    <w:tbl>
      <w:tblPr>
        <w:tblW w:w="15160" w:type="dxa"/>
        <w:tblInd w:w="-1115" w:type="dxa"/>
        <w:tblLook w:val="0600" w:firstRow="0" w:lastRow="0" w:firstColumn="0" w:lastColumn="0" w:noHBand="1" w:noVBand="1"/>
      </w:tblPr>
      <w:tblGrid>
        <w:gridCol w:w="980"/>
        <w:gridCol w:w="1100"/>
        <w:gridCol w:w="1100"/>
        <w:gridCol w:w="1100"/>
        <w:gridCol w:w="1100"/>
        <w:gridCol w:w="1100"/>
        <w:gridCol w:w="1100"/>
        <w:gridCol w:w="980"/>
        <w:gridCol w:w="1100"/>
        <w:gridCol w:w="1100"/>
        <w:gridCol w:w="1100"/>
        <w:gridCol w:w="1100"/>
        <w:gridCol w:w="1100"/>
        <w:gridCol w:w="1100"/>
      </w:tblGrid>
      <w:tr w:rsidR="00302E3A" w:rsidRPr="00302E3A" w:rsidTr="00302E3A">
        <w:trPr>
          <w:trHeight w:val="330"/>
        </w:trPr>
        <w:tc>
          <w:tcPr>
            <w:tcW w:w="15160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02E3A" w:rsidRPr="00302E3A" w:rsidRDefault="003E671D" w:rsidP="00302E3A">
            <w:pPr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Supplementary Table 1b.</w:t>
            </w:r>
            <w:r w:rsidR="00302E3A" w:rsidRPr="00302E3A">
              <w:rPr>
                <w:rFonts w:eastAsia="Times New Roman"/>
                <w:color w:val="000000"/>
                <w:lang w:val="en-US" w:bidi="he-IL"/>
              </w:rPr>
              <w:t xml:space="preserve"> Mean β values for the psilocybin condition </w:t>
            </w:r>
          </w:p>
        </w:tc>
      </w:tr>
      <w:tr w:rsidR="00E442E3" w:rsidRPr="00302E3A" w:rsidTr="00E442E3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3</w:t>
            </w:r>
          </w:p>
        </w:tc>
      </w:tr>
      <w:tr w:rsidR="00E442E3" w:rsidRPr="00302E3A" w:rsidTr="00E442E3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61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44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7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7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1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3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0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5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5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49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2</w:t>
            </w:r>
          </w:p>
        </w:tc>
      </w:tr>
      <w:tr w:rsidR="00E442E3" w:rsidRPr="00302E3A" w:rsidTr="00E442E3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61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51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0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9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3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9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6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7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0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8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3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275</w:t>
            </w:r>
          </w:p>
        </w:tc>
      </w:tr>
      <w:tr w:rsidR="00E442E3" w:rsidRPr="00302E3A" w:rsidTr="00E442E3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44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51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2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5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6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5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9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8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0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5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522</w:t>
            </w:r>
          </w:p>
        </w:tc>
      </w:tr>
      <w:tr w:rsidR="00E442E3" w:rsidRPr="00302E3A" w:rsidTr="00E442E3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7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0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2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4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2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2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6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6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9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893</w:t>
            </w:r>
          </w:p>
        </w:tc>
      </w:tr>
      <w:tr w:rsidR="00E442E3" w:rsidRPr="00302E3A" w:rsidTr="00E442E3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9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4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2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7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1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1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4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2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1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398</w:t>
            </w:r>
          </w:p>
        </w:tc>
      </w:tr>
      <w:tr w:rsidR="00E442E3" w:rsidRPr="00302E3A" w:rsidTr="00E442E3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7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3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5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2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2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1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8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4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2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9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1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171</w:t>
            </w:r>
          </w:p>
        </w:tc>
      </w:tr>
      <w:tr w:rsidR="00E442E3" w:rsidRPr="00302E3A" w:rsidTr="00E442E3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1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9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6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7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1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5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4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3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7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3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739</w:t>
            </w:r>
          </w:p>
        </w:tc>
      </w:tr>
      <w:tr w:rsidR="00E442E3" w:rsidRPr="00302E3A" w:rsidTr="00E442E3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3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6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5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1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8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5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46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50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9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6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366</w:t>
            </w:r>
          </w:p>
        </w:tc>
      </w:tr>
      <w:tr w:rsidR="00E442E3" w:rsidRPr="00302E3A" w:rsidTr="00E442E3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0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7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9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2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1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4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46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9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2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47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065</w:t>
            </w:r>
          </w:p>
        </w:tc>
      </w:tr>
      <w:tr w:rsidR="00E442E3" w:rsidRPr="00302E3A" w:rsidTr="00E442E3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5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0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8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6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4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2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3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50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9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6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5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3015</w:t>
            </w:r>
          </w:p>
        </w:tc>
      </w:tr>
      <w:tr w:rsidR="00E442E3" w:rsidRPr="00302E3A" w:rsidTr="00D6193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D6193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5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8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0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6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2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9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7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9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2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6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5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394</w:t>
            </w:r>
          </w:p>
        </w:tc>
      </w:tr>
      <w:tr w:rsidR="00E442E3" w:rsidRPr="00302E3A" w:rsidTr="00E442E3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49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3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5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9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1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1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3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6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47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5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5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249</w:t>
            </w:r>
          </w:p>
        </w:tc>
      </w:tr>
      <w:tr w:rsidR="00E442E3" w:rsidRPr="00302E3A" w:rsidTr="00E442E3">
        <w:trPr>
          <w:trHeight w:val="330"/>
        </w:trPr>
        <w:tc>
          <w:tcPr>
            <w:tcW w:w="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2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5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8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3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1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7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3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0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3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3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2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</w:tr>
    </w:tbl>
    <w:p w:rsidR="00D317C6" w:rsidRDefault="00D317C6" w:rsidP="00D317C6"/>
    <w:p w:rsidR="005276D4" w:rsidRDefault="005276D4" w:rsidP="00D317C6"/>
    <w:p w:rsidR="005276D4" w:rsidRDefault="005276D4" w:rsidP="00D317C6"/>
    <w:tbl>
      <w:tblPr>
        <w:tblpPr w:leftFromText="180" w:rightFromText="180" w:vertAnchor="text" w:horzAnchor="margin" w:tblpXSpec="center" w:tblpY="43"/>
        <w:tblW w:w="15160" w:type="dxa"/>
        <w:tblLook w:val="0600" w:firstRow="0" w:lastRow="0" w:firstColumn="0" w:lastColumn="0" w:noHBand="1" w:noVBand="1"/>
      </w:tblPr>
      <w:tblGrid>
        <w:gridCol w:w="720"/>
        <w:gridCol w:w="1116"/>
        <w:gridCol w:w="1116"/>
        <w:gridCol w:w="1048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</w:tblGrid>
      <w:tr w:rsidR="00302E3A" w:rsidRPr="00302E3A" w:rsidTr="00302E3A">
        <w:trPr>
          <w:trHeight w:val="315"/>
        </w:trPr>
        <w:tc>
          <w:tcPr>
            <w:tcW w:w="15160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02E3A" w:rsidRPr="00302E3A" w:rsidRDefault="003E671D" w:rsidP="00302E3A">
            <w:pPr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Supplementary Table 1c.</w:t>
            </w:r>
            <w:r w:rsidR="00302E3A" w:rsidRPr="00302E3A">
              <w:rPr>
                <w:rFonts w:eastAsia="Times New Roman"/>
                <w:color w:val="000000"/>
                <w:lang w:val="en-US" w:bidi="he-IL"/>
              </w:rPr>
              <w:t xml:space="preserve"> The difference between the psilocybin and placebo β value</w:t>
            </w:r>
          </w:p>
        </w:tc>
      </w:tr>
      <w:tr w:rsidR="00302E3A" w:rsidRPr="00302E3A" w:rsidTr="00302E3A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3</w:t>
            </w:r>
          </w:p>
        </w:tc>
      </w:tr>
      <w:tr w:rsidR="00E442E3" w:rsidRPr="00302E3A" w:rsidTr="00E442E3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838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-0.51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1.85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-2.47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84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87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1.27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5.28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72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2.7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5.13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2.9386</w:t>
            </w:r>
          </w:p>
        </w:tc>
      </w:tr>
      <w:tr w:rsidR="00E442E3" w:rsidRPr="00302E3A" w:rsidTr="00E442E3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83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57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1.75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**-3.3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37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77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42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27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56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7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2.7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786</w:t>
            </w:r>
          </w:p>
        </w:tc>
      </w:tr>
      <w:tr w:rsidR="00E442E3" w:rsidRPr="00302E3A" w:rsidTr="00E442E3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510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577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1.94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**-2.7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00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28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994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97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62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24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2.49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82368</w:t>
            </w:r>
          </w:p>
        </w:tc>
      </w:tr>
      <w:tr w:rsidR="00E442E3" w:rsidRPr="00302E3A" w:rsidTr="00E442E3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1.85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1.758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1.94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2.18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2.45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35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2.37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60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5.50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805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4.48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34738</w:t>
            </w:r>
          </w:p>
        </w:tc>
      </w:tr>
      <w:tr w:rsidR="00E442E3" w:rsidRPr="00302E3A" w:rsidTr="00E442E3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-2.47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**-3.3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**-2.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2.18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03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2.10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2.95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2.57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65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848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2.34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50986</w:t>
            </w:r>
          </w:p>
        </w:tc>
      </w:tr>
      <w:tr w:rsidR="00E442E3" w:rsidRPr="00302E3A" w:rsidTr="00E442E3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84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37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00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2.45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03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1.59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567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60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43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24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74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0225</w:t>
            </w:r>
          </w:p>
        </w:tc>
      </w:tr>
      <w:tr w:rsidR="00E442E3" w:rsidRPr="00302E3A" w:rsidTr="00E442E3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87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770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28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35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2.10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1.59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14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2.97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7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4.49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02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53639</w:t>
            </w:r>
          </w:p>
        </w:tc>
      </w:tr>
      <w:tr w:rsidR="00E442E3" w:rsidRPr="00302E3A" w:rsidTr="00E442E3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1.27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422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994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2.37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2.95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567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14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10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2.98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05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20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52105</w:t>
            </w:r>
          </w:p>
        </w:tc>
      </w:tr>
      <w:tr w:rsidR="00E442E3" w:rsidRPr="00302E3A" w:rsidTr="00E442E3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5.28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27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97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60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2.57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60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2.97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10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90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66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30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1.6742</w:t>
            </w:r>
          </w:p>
        </w:tc>
      </w:tr>
      <w:tr w:rsidR="00E442E3" w:rsidRPr="00302E3A" w:rsidTr="00E442E3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72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562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62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5.50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65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43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7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2.98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90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2.66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88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1.4042</w:t>
            </w:r>
          </w:p>
        </w:tc>
      </w:tr>
      <w:tr w:rsidR="00E442E3" w:rsidRPr="00302E3A" w:rsidTr="00D6193E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2.7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79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24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805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848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24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4.49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05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66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2.66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2.73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2.0438</w:t>
            </w:r>
          </w:p>
        </w:tc>
      </w:tr>
      <w:tr w:rsidR="00E442E3" w:rsidRPr="00302E3A" w:rsidTr="00E442E3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5.13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2.79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2.49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4.48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2.34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74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3.02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20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30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88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2.73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2071</w:t>
            </w:r>
          </w:p>
        </w:tc>
      </w:tr>
      <w:tr w:rsidR="00E442E3" w:rsidRPr="00302E3A" w:rsidTr="00E442E3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**2.938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78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8236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3473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5098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.02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5363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5210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1.674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1.404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2.043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207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442E3" w:rsidRPr="00302E3A" w:rsidRDefault="00E442E3" w:rsidP="00E442E3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</w:tr>
    </w:tbl>
    <w:p w:rsidR="00302E3A" w:rsidRDefault="005276D4" w:rsidP="00D317C6">
      <w:r>
        <w:rPr>
          <w:noProof/>
          <w:lang w:eastAsia="en-GB" w:bidi="he-IL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ECBCE69" wp14:editId="0BBA4B8B">
                <wp:simplePos x="0" y="0"/>
                <wp:positionH relativeFrom="column">
                  <wp:posOffset>-709930</wp:posOffset>
                </wp:positionH>
                <wp:positionV relativeFrom="paragraph">
                  <wp:posOffset>3279013</wp:posOffset>
                </wp:positionV>
                <wp:extent cx="9285605" cy="1404620"/>
                <wp:effectExtent l="0" t="0" r="0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856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551A" w:rsidRPr="00302E3A" w:rsidRDefault="00F6551A" w:rsidP="000B538E">
                            <w:pPr>
                              <w:rPr>
                                <w:lang w:val="en-US"/>
                              </w:rPr>
                            </w:pPr>
                            <w:r w:rsidRPr="00302E3A">
                              <w:rPr>
                                <w:b/>
                                <w:bCs/>
                                <w:lang w:val="en-US"/>
                              </w:rPr>
                              <w:t>Supplementary Table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s 1. Between-</w:t>
                            </w:r>
                            <w:r w:rsidRPr="00302E3A">
                              <w:rPr>
                                <w:b/>
                                <w:bCs/>
                                <w:lang w:val="en-US"/>
                              </w:rPr>
                              <w:t>network resting state functional connectivity results in the psilocybin condition</w:t>
                            </w:r>
                            <w:r w:rsidRPr="00302E3A">
                              <w:rPr>
                                <w:lang w:val="en-US"/>
                              </w:rPr>
                              <w:t>. The three tables are: (a) Group mean of β values in the placebo condition. (b) Group mean of β values in the psilocybin condition. (c) Paired t test (2-tail) for the difference between the mean β values of each condition.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302E3A">
                              <w:t xml:space="preserve">The rows and columns represent the different RSNs. The networks from Smith et al. (2009) are: </w:t>
                            </w:r>
                            <w:r w:rsidRPr="00302E3A">
                              <w:rPr>
                                <w:lang w:val="en-US"/>
                              </w:rPr>
                              <w:t xml:space="preserve">(1) Visual – Medial (VisM), (2) Visual – Lateral (VisL), (3) Visual – Occipital pole (VisO), (4) Auditory (AUD),  (5) Sensorimotor (SM), (6) Default Mode Network (DMN), (7) DMN2 – A hybrid of anterior DMN and Executive Control Network, (8) </w:t>
                            </w:r>
                            <w:r w:rsidRPr="00302E3A">
                              <w:t>Executive Control Network (</w:t>
                            </w:r>
                            <w:r w:rsidRPr="00302E3A">
                              <w:rPr>
                                <w:lang w:val="en-US"/>
                              </w:rPr>
                              <w:t>ECN), (9) left Frontoparietal Network (lFP), (10) right Frontoparietal Network (rFP), (11) Dorsal Attention Network (DAN), (12) DAN2, (13) Cerebellum</w:t>
                            </w:r>
                          </w:p>
                          <w:p w:rsidR="00F6551A" w:rsidRPr="00302E3A" w:rsidRDefault="00F6551A" w:rsidP="00302E3A">
                            <w:pPr>
                              <w:rPr>
                                <w:lang w:val="en-US"/>
                              </w:rPr>
                            </w:pPr>
                            <w:r w:rsidRPr="00302E3A">
                              <w:t>FDR correction for multiple comparison (N = 78) was applied on the t-tests:</w:t>
                            </w:r>
                          </w:p>
                          <w:p w:rsidR="00F6551A" w:rsidRPr="00302E3A" w:rsidRDefault="00F6551A" w:rsidP="00302E3A">
                            <w:pPr>
                              <w:rPr>
                                <w:lang w:val="en-US"/>
                              </w:rPr>
                            </w:pPr>
                            <w:r w:rsidRPr="00302E3A">
                              <w:t>*   0.05 &lt; q &lt; 0.1</w:t>
                            </w:r>
                          </w:p>
                          <w:p w:rsidR="00F6551A" w:rsidRPr="00302E3A" w:rsidRDefault="00F6551A" w:rsidP="00302E3A">
                            <w:pPr>
                              <w:rPr>
                                <w:lang w:val="en-US"/>
                              </w:rPr>
                            </w:pPr>
                            <w:r w:rsidRPr="00302E3A">
                              <w:t xml:space="preserve">** q &lt; 0.05 </w:t>
                            </w:r>
                          </w:p>
                          <w:p w:rsidR="00F6551A" w:rsidRDefault="00F6551A" w:rsidP="00302E3A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CBCE69" id="_x0000_s1027" type="#_x0000_t202" style="position:absolute;margin-left:-55.9pt;margin-top:258.2pt;width:731.15pt;height:110.6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" stroked="f">
                <v:textbox style="mso-fit-shape-to-text:t">
                  <w:txbxContent>
                    <w:p w:rsidR="00F6551A" w:rsidRPr="00302E3A" w:rsidRDefault="00F6551A" w:rsidP="000B538E">
                      <w:pPr>
                        <w:rPr>
                          <w:lang w:val="en-US"/>
                        </w:rPr>
                      </w:pPr>
                      <w:r w:rsidRPr="00302E3A">
                        <w:rPr>
                          <w:b/>
                          <w:bCs/>
                          <w:lang w:val="en-US"/>
                        </w:rPr>
                        <w:t>Supplementary Table</w:t>
                      </w:r>
                      <w:r>
                        <w:rPr>
                          <w:b/>
                          <w:bCs/>
                          <w:lang w:val="en-US"/>
                        </w:rPr>
                        <w:t>s 1. Between-</w:t>
                      </w:r>
                      <w:r w:rsidRPr="00302E3A">
                        <w:rPr>
                          <w:b/>
                          <w:bCs/>
                          <w:lang w:val="en-US"/>
                        </w:rPr>
                        <w:t>network resting state functional connectivity results in the psilocybin condition</w:t>
                      </w:r>
                      <w:r w:rsidRPr="00302E3A">
                        <w:rPr>
                          <w:lang w:val="en-US"/>
                        </w:rPr>
                        <w:t>. The three tables are: (a) Group mean of β values in the placebo condition. (b) Group mean of β values in the psilocybin condition. (c) Paired t test (2-tail) for the difference between the mean β values of each condition.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302E3A">
                        <w:t xml:space="preserve">The rows and columns represent the different RSNs. The networks from Smith et al. (2009) are: </w:t>
                      </w:r>
                      <w:r w:rsidRPr="00302E3A">
                        <w:rPr>
                          <w:lang w:val="en-US"/>
                        </w:rPr>
                        <w:t xml:space="preserve">(1) Visual – Medial (VisM), (2) Visual – Lateral (VisL), (3) Visual – Occipital pole (VisO), (4) Auditory (AUD),  (5) Sensorimotor (SM), (6) Default Mode Network (DMN), (7) DMN2 – A hybrid of anterior DMN and Executive Control Network, (8) </w:t>
                      </w:r>
                      <w:r w:rsidRPr="00302E3A">
                        <w:t>Executive Control Network (</w:t>
                      </w:r>
                      <w:r w:rsidRPr="00302E3A">
                        <w:rPr>
                          <w:lang w:val="en-US"/>
                        </w:rPr>
                        <w:t>ECN), (9) left Frontoparietal Network (lFP), (10) right Frontoparietal Network (rFP), (11) Dorsal Attention Network (DAN), (12) DAN2, (13) Cerebellum</w:t>
                      </w:r>
                    </w:p>
                    <w:p w:rsidR="00F6551A" w:rsidRPr="00302E3A" w:rsidRDefault="00F6551A" w:rsidP="00302E3A">
                      <w:pPr>
                        <w:rPr>
                          <w:lang w:val="en-US"/>
                        </w:rPr>
                      </w:pPr>
                      <w:r w:rsidRPr="00302E3A">
                        <w:t>FDR correction for multiple comparison (N = 78) was applied on the t-tests:</w:t>
                      </w:r>
                    </w:p>
                    <w:p w:rsidR="00F6551A" w:rsidRPr="00302E3A" w:rsidRDefault="00F6551A" w:rsidP="00302E3A">
                      <w:pPr>
                        <w:rPr>
                          <w:lang w:val="en-US"/>
                        </w:rPr>
                      </w:pPr>
                      <w:r w:rsidRPr="00302E3A">
                        <w:t>*   0.05 &lt; q &lt; 0.1</w:t>
                      </w:r>
                    </w:p>
                    <w:p w:rsidR="00F6551A" w:rsidRPr="00302E3A" w:rsidRDefault="00F6551A" w:rsidP="00302E3A">
                      <w:pPr>
                        <w:rPr>
                          <w:lang w:val="en-US"/>
                        </w:rPr>
                      </w:pPr>
                      <w:r w:rsidRPr="00302E3A">
                        <w:t xml:space="preserve">** q &lt; 0.05 </w:t>
                      </w:r>
                    </w:p>
                    <w:p w:rsidR="00F6551A" w:rsidRDefault="00F6551A" w:rsidP="00302E3A"/>
                  </w:txbxContent>
                </v:textbox>
                <w10:wrap type="square"/>
              </v:shape>
            </w:pict>
          </mc:Fallback>
        </mc:AlternateContent>
      </w:r>
    </w:p>
    <w:p w:rsidR="00302E3A" w:rsidRDefault="00302E3A" w:rsidP="00D317C6"/>
    <w:p w:rsidR="00302E3A" w:rsidRDefault="00302E3A" w:rsidP="00D317C6"/>
    <w:p w:rsidR="00302E3A" w:rsidRDefault="00302E3A" w:rsidP="00D317C6"/>
    <w:p w:rsidR="00302E3A" w:rsidRDefault="00302E3A" w:rsidP="00D317C6"/>
    <w:p w:rsidR="00CA345E" w:rsidRDefault="00CA345E" w:rsidP="00D317C6"/>
    <w:p w:rsidR="00CA345E" w:rsidRDefault="00CA345E" w:rsidP="00D317C6"/>
    <w:tbl>
      <w:tblPr>
        <w:tblW w:w="15160" w:type="dxa"/>
        <w:tblInd w:w="-1115" w:type="dxa"/>
        <w:tblLook w:val="0600" w:firstRow="0" w:lastRow="0" w:firstColumn="0" w:lastColumn="0" w:noHBand="1" w:noVBand="1"/>
      </w:tblPr>
      <w:tblGrid>
        <w:gridCol w:w="980"/>
        <w:gridCol w:w="1100"/>
        <w:gridCol w:w="1100"/>
        <w:gridCol w:w="1100"/>
        <w:gridCol w:w="1100"/>
        <w:gridCol w:w="1100"/>
        <w:gridCol w:w="1100"/>
        <w:gridCol w:w="980"/>
        <w:gridCol w:w="1100"/>
        <w:gridCol w:w="1100"/>
        <w:gridCol w:w="1100"/>
        <w:gridCol w:w="1100"/>
        <w:gridCol w:w="1100"/>
        <w:gridCol w:w="1100"/>
      </w:tblGrid>
      <w:tr w:rsidR="00302E3A" w:rsidRPr="00302E3A" w:rsidTr="00302E3A">
        <w:trPr>
          <w:trHeight w:val="330"/>
        </w:trPr>
        <w:tc>
          <w:tcPr>
            <w:tcW w:w="15160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02E3A" w:rsidRPr="00302E3A" w:rsidRDefault="003E671D" w:rsidP="00302E3A">
            <w:pPr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lastRenderedPageBreak/>
              <w:t>Supplementary Table 2a.</w:t>
            </w:r>
            <w:r w:rsidR="00302E3A" w:rsidRPr="00302E3A">
              <w:rPr>
                <w:rFonts w:eastAsia="Times New Roman"/>
                <w:color w:val="000000"/>
                <w:lang w:val="en-US" w:bidi="he-IL"/>
              </w:rPr>
              <w:t xml:space="preserve"> Mean β values for the placebo (MDMA) condition </w:t>
            </w:r>
          </w:p>
        </w:tc>
      </w:tr>
      <w:tr w:rsidR="00302E3A" w:rsidRPr="00302E3A" w:rsidTr="00302E3A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3</w:t>
            </w:r>
          </w:p>
        </w:tc>
      </w:tr>
      <w:tr w:rsidR="00B340AE" w:rsidRPr="00302E3A" w:rsidTr="00B340A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44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57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4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5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2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8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1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0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5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1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8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305</w:t>
            </w:r>
          </w:p>
        </w:tc>
      </w:tr>
      <w:tr w:rsidR="00B340AE" w:rsidRPr="00302E3A" w:rsidTr="00B340A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44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51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1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1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9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3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0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2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0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059</w:t>
            </w:r>
          </w:p>
        </w:tc>
      </w:tr>
      <w:tr w:rsidR="00B340AE" w:rsidRPr="00302E3A" w:rsidTr="00B340A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57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51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3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7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4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1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2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6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6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834</w:t>
            </w:r>
          </w:p>
        </w:tc>
      </w:tr>
      <w:tr w:rsidR="00B340AE" w:rsidRPr="00302E3A" w:rsidTr="00B340A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4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1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3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48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39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6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1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7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1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4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033</w:t>
            </w:r>
          </w:p>
        </w:tc>
      </w:tr>
      <w:tr w:rsidR="00B340AE" w:rsidRPr="00302E3A" w:rsidTr="00B340A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5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7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48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3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6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3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1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40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3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414</w:t>
            </w:r>
          </w:p>
        </w:tc>
      </w:tr>
      <w:tr w:rsidR="00B340AE" w:rsidRPr="00302E3A" w:rsidTr="00B340A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2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1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39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3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6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4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9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7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7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4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349</w:t>
            </w:r>
          </w:p>
        </w:tc>
      </w:tr>
      <w:tr w:rsidR="00B340AE" w:rsidRPr="00302E3A" w:rsidTr="00B340A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8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9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6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6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6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4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5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4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30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1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713</w:t>
            </w:r>
          </w:p>
        </w:tc>
      </w:tr>
      <w:tr w:rsidR="00B340AE" w:rsidRPr="00302E3A" w:rsidTr="00B340A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1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3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4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1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3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4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4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9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5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9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4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092</w:t>
            </w:r>
          </w:p>
        </w:tc>
      </w:tr>
      <w:tr w:rsidR="00B340AE" w:rsidRPr="00302E3A" w:rsidTr="00B340A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0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0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1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7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9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5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9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5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1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4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145</w:t>
            </w:r>
          </w:p>
        </w:tc>
      </w:tr>
      <w:tr w:rsidR="00B340AE" w:rsidRPr="00302E3A" w:rsidTr="00B340A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5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2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2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1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7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4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5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5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3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4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681</w:t>
            </w:r>
          </w:p>
        </w:tc>
      </w:tr>
      <w:tr w:rsidR="00B340AE" w:rsidRPr="00302E3A" w:rsidTr="00D6193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D6193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1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6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1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40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7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30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9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1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3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1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D6193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245</w:t>
            </w:r>
          </w:p>
        </w:tc>
      </w:tr>
      <w:tr w:rsidR="00B340AE" w:rsidRPr="00302E3A" w:rsidTr="00B340A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8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0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6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4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3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4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1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4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4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4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1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264</w:t>
            </w:r>
          </w:p>
        </w:tc>
      </w:tr>
      <w:tr w:rsidR="00B340AE" w:rsidRPr="00302E3A" w:rsidTr="00B340AE">
        <w:trPr>
          <w:trHeight w:val="330"/>
        </w:trPr>
        <w:tc>
          <w:tcPr>
            <w:tcW w:w="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3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0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8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0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4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3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7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0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1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6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2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2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</w:tr>
    </w:tbl>
    <w:p w:rsidR="00302E3A" w:rsidRDefault="00302E3A" w:rsidP="00D317C6"/>
    <w:p w:rsidR="00CA345E" w:rsidRDefault="00CA345E" w:rsidP="00D317C6"/>
    <w:tbl>
      <w:tblPr>
        <w:tblpPr w:leftFromText="180" w:rightFromText="180" w:vertAnchor="text" w:horzAnchor="margin" w:tblpXSpec="center" w:tblpY="31"/>
        <w:tblW w:w="15160" w:type="dxa"/>
        <w:tblLook w:val="0600" w:firstRow="0" w:lastRow="0" w:firstColumn="0" w:lastColumn="0" w:noHBand="1" w:noVBand="1"/>
      </w:tblPr>
      <w:tblGrid>
        <w:gridCol w:w="980"/>
        <w:gridCol w:w="1100"/>
        <w:gridCol w:w="1100"/>
        <w:gridCol w:w="1100"/>
        <w:gridCol w:w="1100"/>
        <w:gridCol w:w="1100"/>
        <w:gridCol w:w="1100"/>
        <w:gridCol w:w="980"/>
        <w:gridCol w:w="1100"/>
        <w:gridCol w:w="1100"/>
        <w:gridCol w:w="1100"/>
        <w:gridCol w:w="1100"/>
        <w:gridCol w:w="1100"/>
        <w:gridCol w:w="1100"/>
      </w:tblGrid>
      <w:tr w:rsidR="00302E3A" w:rsidRPr="00302E3A" w:rsidTr="00302E3A">
        <w:trPr>
          <w:trHeight w:val="330"/>
        </w:trPr>
        <w:tc>
          <w:tcPr>
            <w:tcW w:w="15160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02E3A" w:rsidRPr="00302E3A" w:rsidRDefault="003E671D" w:rsidP="00302E3A">
            <w:pPr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Supplementary Table 2b.</w:t>
            </w:r>
            <w:r w:rsidR="00302E3A" w:rsidRPr="00302E3A">
              <w:rPr>
                <w:rFonts w:eastAsia="Times New Roman"/>
                <w:color w:val="000000"/>
                <w:lang w:val="en-US" w:bidi="he-IL"/>
              </w:rPr>
              <w:t xml:space="preserve"> Mean β values for the MDMA condition </w:t>
            </w:r>
          </w:p>
        </w:tc>
      </w:tr>
      <w:tr w:rsidR="00302E3A" w:rsidRPr="00302E3A" w:rsidTr="00302E3A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02E3A" w:rsidRPr="00302E3A" w:rsidRDefault="00302E3A" w:rsidP="00302E3A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3</w:t>
            </w:r>
          </w:p>
        </w:tc>
      </w:tr>
      <w:tr w:rsidR="00B340AE" w:rsidRPr="00302E3A" w:rsidTr="00B340A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51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58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0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5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5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0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7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9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4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392</w:t>
            </w:r>
          </w:p>
        </w:tc>
      </w:tr>
      <w:tr w:rsidR="00B340AE" w:rsidRPr="00302E3A" w:rsidTr="00B340A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51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49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6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5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7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9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2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7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5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0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2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239</w:t>
            </w:r>
          </w:p>
        </w:tc>
      </w:tr>
      <w:tr w:rsidR="00B340AE" w:rsidRPr="00302E3A" w:rsidTr="00B340A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58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49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0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7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4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1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2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0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3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6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9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816</w:t>
            </w:r>
          </w:p>
        </w:tc>
      </w:tr>
      <w:tr w:rsidR="00B340AE" w:rsidRPr="00302E3A" w:rsidTr="00B340A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0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6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0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47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39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0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8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0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7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3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254</w:t>
            </w:r>
          </w:p>
        </w:tc>
      </w:tr>
      <w:tr w:rsidR="00B340AE" w:rsidRPr="00302E3A" w:rsidTr="00B340A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5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5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7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47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9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7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8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0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1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7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1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362</w:t>
            </w:r>
          </w:p>
        </w:tc>
      </w:tr>
      <w:tr w:rsidR="00B340AE" w:rsidRPr="00302E3A" w:rsidTr="00B340A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5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7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4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39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9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7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2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1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3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1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8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249</w:t>
            </w:r>
          </w:p>
        </w:tc>
      </w:tr>
      <w:tr w:rsidR="00B340AE" w:rsidRPr="00302E3A" w:rsidTr="00B340A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9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1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0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7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7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7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6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1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30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8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777</w:t>
            </w:r>
          </w:p>
        </w:tc>
      </w:tr>
      <w:tr w:rsidR="00B340AE" w:rsidRPr="00302E3A" w:rsidTr="00B340A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0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2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2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8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8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2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7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7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8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351</w:t>
            </w:r>
          </w:p>
        </w:tc>
      </w:tr>
      <w:tr w:rsidR="00B340AE" w:rsidRPr="00302E3A" w:rsidTr="00B340A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7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7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0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0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0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6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7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1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5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8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137</w:t>
            </w:r>
          </w:p>
        </w:tc>
      </w:tr>
      <w:tr w:rsidR="00B340AE" w:rsidRPr="00302E3A" w:rsidTr="00B340A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5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3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1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3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1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8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1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6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3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837</w:t>
            </w:r>
          </w:p>
        </w:tc>
      </w:tr>
      <w:tr w:rsidR="00B340AE" w:rsidRPr="00302E3A" w:rsidTr="00D6193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9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0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6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7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7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30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5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6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4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515</w:t>
            </w:r>
          </w:p>
        </w:tc>
      </w:tr>
      <w:tr w:rsidR="00B340AE" w:rsidRPr="00302E3A" w:rsidTr="00B340AE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4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2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9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23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1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8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8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8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23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34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612</w:t>
            </w:r>
          </w:p>
        </w:tc>
      </w:tr>
      <w:tr w:rsidR="00B340AE" w:rsidRPr="00302E3A" w:rsidTr="00B340AE">
        <w:trPr>
          <w:trHeight w:val="330"/>
        </w:trPr>
        <w:tc>
          <w:tcPr>
            <w:tcW w:w="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3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2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8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12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0.03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2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7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3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1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18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5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>-0.06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02E3A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02E3A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</w:tr>
    </w:tbl>
    <w:p w:rsidR="00302E3A" w:rsidRDefault="00302E3A" w:rsidP="00D317C6"/>
    <w:p w:rsidR="00302E3A" w:rsidRDefault="00302E3A" w:rsidP="00D317C6"/>
    <w:p w:rsidR="008D4C83" w:rsidRDefault="00FD1CE3" w:rsidP="00D317C6">
      <w:r>
        <w:rPr>
          <w:noProof/>
          <w:lang w:eastAsia="en-GB" w:bidi="he-IL"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65D9020" wp14:editId="2E6F1935">
                <wp:simplePos x="0" y="0"/>
                <wp:positionH relativeFrom="column">
                  <wp:posOffset>-631190</wp:posOffset>
                </wp:positionH>
                <wp:positionV relativeFrom="paragraph">
                  <wp:posOffset>3550158</wp:posOffset>
                </wp:positionV>
                <wp:extent cx="8907145" cy="1404620"/>
                <wp:effectExtent l="0" t="0" r="8255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071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551A" w:rsidRPr="003E671D" w:rsidRDefault="00F6551A" w:rsidP="000B538E">
                            <w:pPr>
                              <w:rPr>
                                <w:lang w:val="en-US"/>
                              </w:rPr>
                            </w:pPr>
                            <w:r w:rsidRPr="003E671D">
                              <w:rPr>
                                <w:b/>
                                <w:bCs/>
                                <w:lang w:val="en-US"/>
                              </w:rPr>
                              <w:t>Supplementary Table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s</w:t>
                            </w:r>
                            <w:r w:rsidRPr="003E671D">
                              <w:rPr>
                                <w:b/>
                                <w:bCs/>
                                <w:lang w:val="en-US"/>
                              </w:rPr>
                              <w:t xml:space="preserve"> 2.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Between-</w:t>
                            </w:r>
                            <w:r w:rsidRPr="003E671D">
                              <w:rPr>
                                <w:b/>
                                <w:bCs/>
                                <w:lang w:val="en-US"/>
                              </w:rPr>
                              <w:t>network resting state functional connectivity results in the MDMA condition</w:t>
                            </w:r>
                            <w:r w:rsidRPr="003E671D">
                              <w:rPr>
                                <w:lang w:val="en-US"/>
                              </w:rPr>
                              <w:t>. The three tables are: (a) Group mean of β values in the placebo condition. (b) Group mean of β values in the MDMA condition. (c) Paired t test (2-tail) for the difference between the mean β values of each condition.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3E671D">
                              <w:t xml:space="preserve">The rows and columns represent the different RSNs. The networks from Smith et al. (2009) are: </w:t>
                            </w:r>
                            <w:r w:rsidRPr="003E671D">
                              <w:rPr>
                                <w:lang w:val="en-US"/>
                              </w:rPr>
                              <w:t xml:space="preserve">(1) Visual – Medial (VisM), (2) Visual – Lateral (VisL), (3) Visual – Occipital pole (VisO), (4) Auditory (AUD),  (5) Sensorimotor (SM), (6) Default Mode Network (DMN), (7) DMN2 – A hybrid of anterior DMN and Executive Control Network, (8) </w:t>
                            </w:r>
                            <w:r w:rsidRPr="003E671D">
                              <w:t>Executive Control Network (</w:t>
                            </w:r>
                            <w:r w:rsidRPr="003E671D">
                              <w:rPr>
                                <w:lang w:val="en-US"/>
                              </w:rPr>
                              <w:t>ECN), (9) left Frontoparietal Network (lFP), (10) right Frontoparietal Network (rFP), (11) Dorsal Attention Network (DAN), (12) DAN2, (13) Cerebellum</w:t>
                            </w:r>
                          </w:p>
                          <w:p w:rsidR="00F6551A" w:rsidRPr="003E671D" w:rsidRDefault="00F6551A" w:rsidP="003E671D">
                            <w:pPr>
                              <w:rPr>
                                <w:lang w:val="en-US"/>
                              </w:rPr>
                            </w:pPr>
                            <w:r w:rsidRPr="003E671D">
                              <w:t>FDR correction for multiple comparison (N = 78) was applied on the t-tests:</w:t>
                            </w:r>
                          </w:p>
                          <w:p w:rsidR="00F6551A" w:rsidRPr="003E671D" w:rsidRDefault="00F6551A" w:rsidP="003E671D">
                            <w:pPr>
                              <w:rPr>
                                <w:lang w:val="en-US"/>
                              </w:rPr>
                            </w:pPr>
                            <w:r w:rsidRPr="003E671D">
                              <w:t>*   0.05 &lt; q &lt; 0.1</w:t>
                            </w:r>
                          </w:p>
                          <w:p w:rsidR="00F6551A" w:rsidRPr="003E671D" w:rsidRDefault="00F6551A" w:rsidP="003E671D">
                            <w:pPr>
                              <w:rPr>
                                <w:lang w:val="en-US"/>
                              </w:rPr>
                            </w:pPr>
                            <w:r w:rsidRPr="003E671D">
                              <w:t xml:space="preserve">** q &lt; 0.05 </w:t>
                            </w:r>
                          </w:p>
                          <w:p w:rsidR="00F6551A" w:rsidRDefault="00F6551A" w:rsidP="003E671D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5D9020" id="_x0000_s1028" type="#_x0000_t202" style="position:absolute;margin-left:-49.7pt;margin-top:279.55pt;width:701.35pt;height:110.6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" stroked="f">
                <v:textbox style="mso-fit-shape-to-text:t">
                  <w:txbxContent>
                    <w:p w:rsidR="00F6551A" w:rsidRPr="003E671D" w:rsidRDefault="00F6551A" w:rsidP="000B538E">
                      <w:pPr>
                        <w:rPr>
                          <w:lang w:val="en-US"/>
                        </w:rPr>
                      </w:pPr>
                      <w:r w:rsidRPr="003E671D">
                        <w:rPr>
                          <w:b/>
                          <w:bCs/>
                          <w:lang w:val="en-US"/>
                        </w:rPr>
                        <w:t>Supplementary Table</w:t>
                      </w:r>
                      <w:r>
                        <w:rPr>
                          <w:b/>
                          <w:bCs/>
                          <w:lang w:val="en-US"/>
                        </w:rPr>
                        <w:t>s</w:t>
                      </w:r>
                      <w:r w:rsidRPr="003E671D">
                        <w:rPr>
                          <w:b/>
                          <w:bCs/>
                          <w:lang w:val="en-US"/>
                        </w:rPr>
                        <w:t xml:space="preserve"> 2. </w:t>
                      </w:r>
                      <w:r>
                        <w:rPr>
                          <w:b/>
                          <w:bCs/>
                          <w:lang w:val="en-US"/>
                        </w:rPr>
                        <w:t>Between-</w:t>
                      </w:r>
                      <w:r w:rsidRPr="003E671D">
                        <w:rPr>
                          <w:b/>
                          <w:bCs/>
                          <w:lang w:val="en-US"/>
                        </w:rPr>
                        <w:t>network resting state functional connectivity results in the MDMA condition</w:t>
                      </w:r>
                      <w:r w:rsidRPr="003E671D">
                        <w:rPr>
                          <w:lang w:val="en-US"/>
                        </w:rPr>
                        <w:t>. The three tables are: (a) Group mean of β values in the placebo condition. (b) Group mean of β values in the MDMA condition. (c) Paired t test (2-tail) for the difference between the mean β values of each condition.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3E671D">
                        <w:t xml:space="preserve">The rows and columns represent the different RSNs. The networks from Smith et al. (2009) are: </w:t>
                      </w:r>
                      <w:r w:rsidRPr="003E671D">
                        <w:rPr>
                          <w:lang w:val="en-US"/>
                        </w:rPr>
                        <w:t xml:space="preserve">(1) Visual – Medial (VisM), (2) Visual – Lateral (VisL), (3) Visual – Occipital pole (VisO), (4) Auditory (AUD),  (5) Sensorimotor (SM), (6) Default Mode Network (DMN), (7) DMN2 – A hybrid of anterior DMN and Executive Control Network, (8) </w:t>
                      </w:r>
                      <w:r w:rsidRPr="003E671D">
                        <w:t>Executive Control Network (</w:t>
                      </w:r>
                      <w:r w:rsidRPr="003E671D">
                        <w:rPr>
                          <w:lang w:val="en-US"/>
                        </w:rPr>
                        <w:t>ECN), (9) left Frontoparietal Network (lFP), (10) right Frontoparietal Network (rFP), (11) Dorsal Attention Network (DAN), (12) DAN2, (13) Cerebellum</w:t>
                      </w:r>
                    </w:p>
                    <w:p w:rsidR="00F6551A" w:rsidRPr="003E671D" w:rsidRDefault="00F6551A" w:rsidP="003E671D">
                      <w:pPr>
                        <w:rPr>
                          <w:lang w:val="en-US"/>
                        </w:rPr>
                      </w:pPr>
                      <w:r w:rsidRPr="003E671D">
                        <w:t>FDR correction for multiple comparison (N = 78) was applied on the t-tests:</w:t>
                      </w:r>
                    </w:p>
                    <w:p w:rsidR="00F6551A" w:rsidRPr="003E671D" w:rsidRDefault="00F6551A" w:rsidP="003E671D">
                      <w:pPr>
                        <w:rPr>
                          <w:lang w:val="en-US"/>
                        </w:rPr>
                      </w:pPr>
                      <w:r w:rsidRPr="003E671D">
                        <w:t>*   0.05 &lt; q &lt; 0.1</w:t>
                      </w:r>
                    </w:p>
                    <w:p w:rsidR="00F6551A" w:rsidRPr="003E671D" w:rsidRDefault="00F6551A" w:rsidP="003E671D">
                      <w:pPr>
                        <w:rPr>
                          <w:lang w:val="en-US"/>
                        </w:rPr>
                      </w:pPr>
                      <w:r w:rsidRPr="003E671D">
                        <w:t xml:space="preserve">** q &lt; 0.05 </w:t>
                      </w:r>
                    </w:p>
                    <w:p w:rsidR="00F6551A" w:rsidRDefault="00F6551A" w:rsidP="003E671D"/>
                  </w:txbxContent>
                </v:textbox>
                <w10:wrap type="square"/>
              </v:shape>
            </w:pict>
          </mc:Fallback>
        </mc:AlternateContent>
      </w:r>
    </w:p>
    <w:p w:rsidR="008D4C83" w:rsidRDefault="008D4C83" w:rsidP="00D317C6"/>
    <w:tbl>
      <w:tblPr>
        <w:tblpPr w:leftFromText="180" w:rightFromText="180" w:vertAnchor="text" w:horzAnchor="margin" w:tblpXSpec="center" w:tblpY="-36"/>
        <w:tblW w:w="15160" w:type="dxa"/>
        <w:tblLook w:val="0600" w:firstRow="0" w:lastRow="0" w:firstColumn="0" w:lastColumn="0" w:noHBand="1" w:noVBand="1"/>
      </w:tblPr>
      <w:tblGrid>
        <w:gridCol w:w="895"/>
        <w:gridCol w:w="1083"/>
        <w:gridCol w:w="1083"/>
        <w:gridCol w:w="1116"/>
        <w:gridCol w:w="1083"/>
        <w:gridCol w:w="1083"/>
        <w:gridCol w:w="1083"/>
        <w:gridCol w:w="1116"/>
        <w:gridCol w:w="1116"/>
        <w:gridCol w:w="1116"/>
        <w:gridCol w:w="1104"/>
        <w:gridCol w:w="1116"/>
        <w:gridCol w:w="1083"/>
        <w:gridCol w:w="1083"/>
      </w:tblGrid>
      <w:tr w:rsidR="003E671D" w:rsidRPr="003E671D" w:rsidTr="003E671D">
        <w:trPr>
          <w:trHeight w:val="315"/>
        </w:trPr>
        <w:tc>
          <w:tcPr>
            <w:tcW w:w="15160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E671D" w:rsidRPr="003E671D" w:rsidRDefault="003E671D" w:rsidP="003E671D">
            <w:pPr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Supplementary Table 2c.</w:t>
            </w:r>
            <w:r w:rsidRPr="003E671D">
              <w:rPr>
                <w:rFonts w:eastAsia="Times New Roman"/>
                <w:color w:val="000000"/>
                <w:lang w:val="en-US" w:bidi="he-IL"/>
              </w:rPr>
              <w:t xml:space="preserve"> The difference between the MDMA and placebo β value</w:t>
            </w:r>
          </w:p>
        </w:tc>
      </w:tr>
      <w:tr w:rsidR="003E671D" w:rsidRPr="003E671D" w:rsidTr="00B340AE">
        <w:trPr>
          <w:trHeight w:val="315"/>
        </w:trPr>
        <w:tc>
          <w:tcPr>
            <w:tcW w:w="89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E671D" w:rsidRPr="003E671D" w:rsidRDefault="003E671D" w:rsidP="003E671D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E671D" w:rsidRPr="003E671D" w:rsidRDefault="003E671D" w:rsidP="003E671D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E671D" w:rsidRPr="003E671D" w:rsidRDefault="003E671D" w:rsidP="003E671D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E671D" w:rsidRPr="003E671D" w:rsidRDefault="003E671D" w:rsidP="003E671D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E671D" w:rsidRPr="003E671D" w:rsidRDefault="003E671D" w:rsidP="003E671D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E671D" w:rsidRPr="003E671D" w:rsidRDefault="003E671D" w:rsidP="003E671D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E671D" w:rsidRPr="003E671D" w:rsidRDefault="003E671D" w:rsidP="003E671D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E671D" w:rsidRPr="003E671D" w:rsidRDefault="003E671D" w:rsidP="003E671D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E671D" w:rsidRPr="003E671D" w:rsidRDefault="003E671D" w:rsidP="003E671D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E671D" w:rsidRPr="003E671D" w:rsidRDefault="003E671D" w:rsidP="003E671D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E671D" w:rsidRPr="003E671D" w:rsidRDefault="003E671D" w:rsidP="003E671D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E671D" w:rsidRPr="003E671D" w:rsidRDefault="003E671D" w:rsidP="003E671D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E671D" w:rsidRPr="003E671D" w:rsidRDefault="003E671D" w:rsidP="003E671D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E671D" w:rsidRPr="003E671D" w:rsidRDefault="003E671D" w:rsidP="003E671D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3</w:t>
            </w:r>
          </w:p>
        </w:tc>
      </w:tr>
      <w:tr w:rsidR="00B340AE" w:rsidRPr="003E671D" w:rsidTr="00B340AE">
        <w:trPr>
          <w:trHeight w:val="315"/>
        </w:trPr>
        <w:tc>
          <w:tcPr>
            <w:tcW w:w="895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12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428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96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2.34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646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6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07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91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23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2.05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19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17522</w:t>
            </w:r>
          </w:p>
        </w:tc>
      </w:tr>
      <w:tr w:rsidR="00B340AE" w:rsidRPr="003E671D" w:rsidTr="00B340AE">
        <w:trPr>
          <w:trHeight w:val="315"/>
        </w:trPr>
        <w:tc>
          <w:tcPr>
            <w:tcW w:w="895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12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268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1.1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2.79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709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00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20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1.66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23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817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1.25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37119</w:t>
            </w:r>
          </w:p>
        </w:tc>
      </w:tr>
      <w:tr w:rsidR="00B340AE" w:rsidRPr="003E671D" w:rsidTr="00B340AE">
        <w:trPr>
          <w:trHeight w:val="315"/>
        </w:trPr>
        <w:tc>
          <w:tcPr>
            <w:tcW w:w="895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428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268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486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2.03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615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63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984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0860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293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96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616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05175</w:t>
            </w:r>
          </w:p>
        </w:tc>
      </w:tr>
      <w:tr w:rsidR="00B340AE" w:rsidRPr="003E671D" w:rsidTr="00B340AE">
        <w:trPr>
          <w:trHeight w:val="315"/>
        </w:trPr>
        <w:tc>
          <w:tcPr>
            <w:tcW w:w="895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96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1.1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486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284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081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66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0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54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8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643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216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35329</w:t>
            </w:r>
          </w:p>
        </w:tc>
      </w:tr>
      <w:tr w:rsidR="00B340AE" w:rsidRPr="003E671D" w:rsidTr="00B340AE">
        <w:trPr>
          <w:trHeight w:val="315"/>
        </w:trPr>
        <w:tc>
          <w:tcPr>
            <w:tcW w:w="895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2.34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2.79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2.03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284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81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5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928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448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2.8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784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491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10269</w:t>
            </w:r>
          </w:p>
        </w:tc>
      </w:tr>
      <w:tr w:rsidR="00B340AE" w:rsidRPr="003E671D" w:rsidTr="00B340AE">
        <w:trPr>
          <w:trHeight w:val="315"/>
        </w:trPr>
        <w:tc>
          <w:tcPr>
            <w:tcW w:w="895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646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709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615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081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81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2.89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334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398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876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58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813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31954</w:t>
            </w:r>
          </w:p>
        </w:tc>
      </w:tr>
      <w:tr w:rsidR="00B340AE" w:rsidRPr="003E671D" w:rsidTr="00B340AE">
        <w:trPr>
          <w:trHeight w:val="315"/>
        </w:trPr>
        <w:tc>
          <w:tcPr>
            <w:tcW w:w="895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69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006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63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662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5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2.89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**5.48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2.89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1.27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0530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90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2.4028</w:t>
            </w:r>
          </w:p>
        </w:tc>
      </w:tr>
      <w:tr w:rsidR="00B340AE" w:rsidRPr="003E671D" w:rsidTr="00B340AE">
        <w:trPr>
          <w:trHeight w:val="315"/>
        </w:trPr>
        <w:tc>
          <w:tcPr>
            <w:tcW w:w="895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07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20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984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0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928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334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**5.48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2.32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372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1.34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28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3.3378</w:t>
            </w:r>
          </w:p>
        </w:tc>
      </w:tr>
      <w:tr w:rsidR="00B340AE" w:rsidRPr="003E671D" w:rsidTr="00B340AE">
        <w:trPr>
          <w:trHeight w:val="315"/>
        </w:trPr>
        <w:tc>
          <w:tcPr>
            <w:tcW w:w="895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91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1.66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0860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54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448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0.3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2.89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2.32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785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1.35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1.70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2.7831</w:t>
            </w:r>
          </w:p>
        </w:tc>
      </w:tr>
      <w:tr w:rsidR="00B340AE" w:rsidRPr="003E671D" w:rsidTr="00B340AE">
        <w:trPr>
          <w:trHeight w:val="315"/>
        </w:trPr>
        <w:tc>
          <w:tcPr>
            <w:tcW w:w="895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23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23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293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8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2.8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876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1.27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372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7858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2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333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3.0641</w:t>
            </w:r>
          </w:p>
        </w:tc>
      </w:tr>
      <w:tr w:rsidR="00B340AE" w:rsidRPr="003E671D" w:rsidTr="00D6193E">
        <w:trPr>
          <w:trHeight w:val="315"/>
        </w:trPr>
        <w:tc>
          <w:tcPr>
            <w:tcW w:w="895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>
              <w:rPr>
                <w:rFonts w:eastAsia="Times New Roman"/>
                <w:color w:val="000000"/>
                <w:lang w:val="en-US" w:bidi="he-IL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2.05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817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96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643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784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58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053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1.34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1.35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2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671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62638</w:t>
            </w:r>
          </w:p>
        </w:tc>
      </w:tr>
      <w:tr w:rsidR="00B340AE" w:rsidRPr="003E671D" w:rsidTr="00B340AE">
        <w:trPr>
          <w:trHeight w:val="315"/>
        </w:trPr>
        <w:tc>
          <w:tcPr>
            <w:tcW w:w="895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19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1.25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616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216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491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813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90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.28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1.70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333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671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67275</w:t>
            </w:r>
          </w:p>
        </w:tc>
      </w:tr>
      <w:tr w:rsidR="00B340AE" w:rsidRPr="003E671D" w:rsidTr="00B340AE">
        <w:trPr>
          <w:trHeight w:val="315"/>
        </w:trPr>
        <w:tc>
          <w:tcPr>
            <w:tcW w:w="8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jc w:val="center"/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1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1752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371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0517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3532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1026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0.3195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2.402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3.337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2.783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3.064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626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>-0.6727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340AE" w:rsidRPr="003E671D" w:rsidRDefault="00B340AE" w:rsidP="00B340AE">
            <w:pPr>
              <w:rPr>
                <w:rFonts w:eastAsia="Times New Roman"/>
                <w:color w:val="000000"/>
                <w:lang w:val="en-US" w:bidi="he-IL"/>
              </w:rPr>
            </w:pPr>
            <w:r w:rsidRPr="003E671D">
              <w:rPr>
                <w:rFonts w:eastAsia="Times New Roman"/>
                <w:color w:val="000000"/>
                <w:lang w:val="en-US" w:bidi="he-IL"/>
              </w:rPr>
              <w:t xml:space="preserve"> </w:t>
            </w:r>
          </w:p>
        </w:tc>
      </w:tr>
    </w:tbl>
    <w:p w:rsidR="003E671D" w:rsidRDefault="003E671D" w:rsidP="00D317C6"/>
    <w:p w:rsidR="003E671D" w:rsidRDefault="003E671D" w:rsidP="00D317C6"/>
    <w:p w:rsidR="00302E3A" w:rsidRPr="00D317C6" w:rsidRDefault="00302E3A" w:rsidP="00D317C6"/>
    <w:sectPr w:rsidR="00302E3A" w:rsidRPr="00D317C6" w:rsidSect="008104B1">
      <w:pgSz w:w="15840" w:h="12240" w:orient="landscape"/>
      <w:pgMar w:top="851" w:right="1440" w:bottom="56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1AE6" w:rsidRDefault="00111AE6" w:rsidP="005276D4">
      <w:r>
        <w:separator/>
      </w:r>
    </w:p>
  </w:endnote>
  <w:endnote w:type="continuationSeparator" w:id="0">
    <w:p w:rsidR="00111AE6" w:rsidRDefault="00111AE6" w:rsidP="00527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1AE6" w:rsidRDefault="00111AE6" w:rsidP="005276D4">
      <w:r>
        <w:separator/>
      </w:r>
    </w:p>
  </w:footnote>
  <w:footnote w:type="continuationSeparator" w:id="0">
    <w:p w:rsidR="00111AE6" w:rsidRDefault="00111AE6" w:rsidP="005276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542"/>
    <w:rsid w:val="00046E91"/>
    <w:rsid w:val="000B538E"/>
    <w:rsid w:val="000C3B5B"/>
    <w:rsid w:val="00104E30"/>
    <w:rsid w:val="00111AE6"/>
    <w:rsid w:val="002B7770"/>
    <w:rsid w:val="002E00DB"/>
    <w:rsid w:val="00300DC3"/>
    <w:rsid w:val="00302E3A"/>
    <w:rsid w:val="00322AAD"/>
    <w:rsid w:val="003E671D"/>
    <w:rsid w:val="004E2E3B"/>
    <w:rsid w:val="005276D4"/>
    <w:rsid w:val="005840FA"/>
    <w:rsid w:val="005B428C"/>
    <w:rsid w:val="005D3AC3"/>
    <w:rsid w:val="007C62B0"/>
    <w:rsid w:val="008104B1"/>
    <w:rsid w:val="00834B14"/>
    <w:rsid w:val="00852D25"/>
    <w:rsid w:val="008D4C83"/>
    <w:rsid w:val="00A97542"/>
    <w:rsid w:val="00B340AE"/>
    <w:rsid w:val="00B46567"/>
    <w:rsid w:val="00B67237"/>
    <w:rsid w:val="00BB53A4"/>
    <w:rsid w:val="00BC67EB"/>
    <w:rsid w:val="00CA345E"/>
    <w:rsid w:val="00D317C6"/>
    <w:rsid w:val="00DF1CEC"/>
    <w:rsid w:val="00E442E3"/>
    <w:rsid w:val="00ED51FE"/>
    <w:rsid w:val="00F6551A"/>
    <w:rsid w:val="00FA4A62"/>
    <w:rsid w:val="00FB7A81"/>
    <w:rsid w:val="00FC3054"/>
    <w:rsid w:val="00FD1593"/>
    <w:rsid w:val="00FD1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11B185-D238-4003-AF65-7E3F74CD6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D2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4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B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B14"/>
    <w:rPr>
      <w:rFonts w:ascii="Times New Roman" w:eastAsiaTheme="minorEastAsia" w:hAnsi="Times New Roman" w:cs="Times New Roman"/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B14"/>
    <w:rPr>
      <w:rFonts w:ascii="Times New Roman" w:eastAsiaTheme="minorEastAsia" w:hAnsi="Times New Roman" w:cs="Times New Roman"/>
      <w:b/>
      <w:bCs/>
      <w:sz w:val="20"/>
      <w:szCs w:val="20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B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B14"/>
    <w:rPr>
      <w:rFonts w:ascii="Segoe UI" w:eastAsiaTheme="minorEastAsia" w:hAnsi="Segoe UI" w:cs="Segoe UI"/>
      <w:sz w:val="18"/>
      <w:szCs w:val="18"/>
      <w:lang w:val="en-GB" w:bidi="ar-SA"/>
    </w:rPr>
  </w:style>
  <w:style w:type="paragraph" w:styleId="NormalWeb">
    <w:name w:val="Normal (Web)"/>
    <w:basedOn w:val="Normal"/>
    <w:uiPriority w:val="99"/>
    <w:semiHidden/>
    <w:unhideWhenUsed/>
    <w:rsid w:val="00834B14"/>
    <w:pPr>
      <w:spacing w:before="100" w:beforeAutospacing="1" w:after="100" w:afterAutospacing="1"/>
    </w:pPr>
    <w:rPr>
      <w:rFonts w:eastAsia="Times New Roman"/>
      <w:lang w:val="en-US" w:bidi="he-IL"/>
    </w:rPr>
  </w:style>
  <w:style w:type="paragraph" w:styleId="Header">
    <w:name w:val="header"/>
    <w:basedOn w:val="Normal"/>
    <w:link w:val="HeaderChar"/>
    <w:uiPriority w:val="99"/>
    <w:unhideWhenUsed/>
    <w:rsid w:val="005276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76D4"/>
    <w:rPr>
      <w:rFonts w:ascii="Times New Roman" w:eastAsiaTheme="minorEastAsia" w:hAnsi="Times New Roman" w:cs="Times New Roman"/>
      <w:sz w:val="24"/>
      <w:szCs w:val="24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5276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76D4"/>
    <w:rPr>
      <w:rFonts w:ascii="Times New Roman" w:eastAsiaTheme="minorEastAsia" w:hAnsi="Times New Roman" w:cs="Times New Roman"/>
      <w:sz w:val="24"/>
      <w:szCs w:val="24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4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1CCEA5FF-04C3-4D68-800A-D0DFAEE7BDE7}"/>
</file>

<file path=customXml/itemProps2.xml><?xml version="1.0" encoding="utf-8"?>
<ds:datastoreItem xmlns:ds="http://schemas.openxmlformats.org/officeDocument/2006/customXml" ds:itemID="{10AF182C-E686-4004-BD41-D8D2813BC126}"/>
</file>

<file path=customXml/itemProps3.xml><?xml version="1.0" encoding="utf-8"?>
<ds:datastoreItem xmlns:ds="http://schemas.openxmlformats.org/officeDocument/2006/customXml" ds:itemID="{A3A7E5FF-8764-4B83-9B0C-E793570F9E5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234</Words>
  <Characters>703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r</dc:creator>
  <cp:keywords/>
  <dc:description/>
  <cp:lastModifiedBy>Leor</cp:lastModifiedBy>
  <cp:revision>6</cp:revision>
  <dcterms:created xsi:type="dcterms:W3CDTF">2014-01-30T16:40:00Z</dcterms:created>
  <dcterms:modified xsi:type="dcterms:W3CDTF">2014-02-17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